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310"/>
        <w:gridCol w:w="1140"/>
        <w:gridCol w:w="1100"/>
        <w:gridCol w:w="933"/>
        <w:gridCol w:w="765"/>
        <w:gridCol w:w="877"/>
        <w:gridCol w:w="1033"/>
        <w:gridCol w:w="544"/>
        <w:gridCol w:w="425"/>
        <w:gridCol w:w="992"/>
        <w:gridCol w:w="525"/>
        <w:gridCol w:w="722"/>
        <w:gridCol w:w="859"/>
        <w:gridCol w:w="725"/>
        <w:gridCol w:w="658"/>
        <w:gridCol w:w="914"/>
        <w:gridCol w:w="936"/>
      </w:tblGrid>
      <w:tr w:rsidR="00762AF9" w:rsidRPr="00E45521" w:rsidTr="00E45521">
        <w:trPr>
          <w:gridAfter w:val="1"/>
          <w:wAfter w:w="932" w:type="dxa"/>
          <w:trHeight w:val="345"/>
        </w:trPr>
        <w:tc>
          <w:tcPr>
            <w:tcW w:w="0" w:type="auto"/>
            <w:gridSpan w:val="16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62AF9" w:rsidRPr="00E45521" w:rsidRDefault="007038F7" w:rsidP="004A78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OLE_LINK1"/>
            <w:bookmarkStart w:id="1" w:name="OLE_LINK2"/>
            <w:bookmarkStart w:id="2" w:name="OLE_LINK3"/>
            <w:bookmarkStart w:id="3" w:name="OLE_LINK4"/>
            <w:r w:rsidRPr="00E4552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upplementary Table </w:t>
            </w:r>
            <w:r w:rsidR="004A78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="00762AF9" w:rsidRPr="00E45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 </w:t>
            </w:r>
            <w:r w:rsidR="00762AF9" w:rsidRPr="00E4552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In vitro </w:t>
            </w:r>
            <w:r w:rsidR="00762AF9" w:rsidRPr="00E45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henotyping screening of </w:t>
            </w:r>
            <w:r w:rsidR="00762AF9" w:rsidRPr="00E4552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in vivo </w:t>
            </w:r>
            <w:r w:rsidR="00762AF9" w:rsidRPr="00E45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solates: </w:t>
            </w:r>
            <w:r w:rsidR="00762AF9" w:rsidRPr="00E4552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="00762AF9" w:rsidRPr="00E4552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mallei</w:t>
            </w:r>
            <w:proofErr w:type="spellEnd"/>
            <w:r w:rsidR="00762AF9" w:rsidRPr="00E4552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762AF9" w:rsidRPr="00E45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ain K96243</w:t>
            </w:r>
          </w:p>
        </w:tc>
      </w:tr>
      <w:bookmarkEnd w:id="0"/>
      <w:bookmarkEnd w:id="1"/>
      <w:tr w:rsidR="00073BB1" w:rsidRPr="00E45521" w:rsidTr="00E45521">
        <w:trPr>
          <w:trHeight w:val="259"/>
        </w:trPr>
        <w:tc>
          <w:tcPr>
            <w:tcW w:w="131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A1AAB" w:rsidRPr="00E45521" w:rsidRDefault="006A1AAB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A1AAB" w:rsidRPr="00E45521" w:rsidRDefault="006A1AAB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A1AAB" w:rsidRPr="00E45521" w:rsidRDefault="006A1AAB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901" w:type="dxa"/>
            <w:gridSpan w:val="1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A1AAB" w:rsidRPr="00E45521" w:rsidRDefault="006A1AAB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pecific chemical </w:t>
            </w:r>
            <w:proofErr w:type="spellStart"/>
            <w:r w:rsidRPr="00E455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nsitivities</w:t>
            </w:r>
            <w:r w:rsidRPr="00E455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D57D5A" w:rsidRPr="00E45521" w:rsidTr="00E45521">
        <w:trPr>
          <w:trHeight w:val="709"/>
        </w:trPr>
        <w:tc>
          <w:tcPr>
            <w:tcW w:w="131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rain</w:t>
            </w:r>
            <w:r w:rsidRPr="00E455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4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olog</w:t>
            </w:r>
            <w:proofErr w:type="spellEnd"/>
            <w:r w:rsidRPr="00E455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- No. Resistant/    total(23)</w:t>
            </w:r>
            <w:r w:rsidRPr="00E455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raquat</w:t>
            </w:r>
            <w:proofErr w:type="spellEnd"/>
            <w:r w:rsidRPr="00E455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2.5 </w:t>
            </w:r>
            <w:proofErr w:type="spellStart"/>
            <w:r w:rsidRPr="00E455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M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F596D" w:rsidRPr="00E45521" w:rsidRDefault="00073BB1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aCl</w:t>
            </w:r>
            <w:proofErr w:type="spellEnd"/>
            <w:r w:rsidRPr="00E455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: 1%, </w:t>
            </w:r>
            <w:r w:rsidR="005F596D" w:rsidRPr="00E455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alidixi</w:t>
            </w:r>
            <w:r w:rsidR="00073BB1" w:rsidRPr="00E455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  <w:proofErr w:type="spellEnd"/>
            <w:r w:rsidR="00073BB1" w:rsidRPr="00E455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acid: </w:t>
            </w:r>
            <w:r w:rsidRPr="00E455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, 50 µg/m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iaproof4: 0.027, 0.1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NI:        2 </w:t>
            </w:r>
            <w:proofErr w:type="spellStart"/>
            <w:r w:rsidRPr="00E455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H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ecropinA</w:t>
            </w:r>
            <w:proofErr w:type="spellEnd"/>
          </w:p>
        </w:tc>
        <w:tc>
          <w:tcPr>
            <w:tcW w:w="5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L37</w:t>
            </w:r>
          </w:p>
        </w:tc>
        <w:tc>
          <w:tcPr>
            <w:tcW w:w="7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sto-paran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gaini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litti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-M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MAP-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ctenicin</w:t>
            </w:r>
            <w:proofErr w:type="spellEnd"/>
          </w:p>
        </w:tc>
      </w:tr>
      <w:tr w:rsidR="00D57D5A" w:rsidRPr="00E45521" w:rsidTr="00E45521">
        <w:trPr>
          <w:trHeight w:val="345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596D" w:rsidRPr="00E45521" w:rsidRDefault="00073BB1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96243 </w:t>
            </w:r>
            <w:proofErr w:type="spellStart"/>
            <w:r w:rsidR="005F596D"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</w:t>
            </w:r>
            <w:r w:rsidR="005F596D"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, S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/S, S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, S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/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D57D5A" w:rsidRPr="00E45521" w:rsidTr="00E45521">
        <w:trPr>
          <w:trHeight w:val="345"/>
        </w:trPr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-1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tellurit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D57D5A" w:rsidRPr="00E45521" w:rsidTr="00E4552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-2, -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E45521"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</w:rPr>
              <w:t>-</w:t>
            </w:r>
            <w:proofErr w:type="spellStart"/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aproo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7D5A" w:rsidRPr="00E45521" w:rsidTr="00E45521">
        <w:trPr>
          <w:trHeight w:val="300"/>
        </w:trPr>
        <w:tc>
          <w:tcPr>
            <w:tcW w:w="13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96243 parent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, S+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/S, S+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, S+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+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/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/S</w:t>
            </w:r>
          </w:p>
        </w:tc>
      </w:tr>
      <w:tr w:rsidR="00D57D5A" w:rsidRPr="00E45521" w:rsidTr="00E45521">
        <w:trPr>
          <w:trHeight w:val="345"/>
        </w:trPr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-1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</w:tr>
      <w:tr w:rsidR="00D57D5A" w:rsidRPr="00E45521" w:rsidTr="00E4552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-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/S</w:t>
            </w: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, S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, S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</w:rPr>
              <w:t>R/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</w:rPr>
              <w:t>R/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</w:tr>
      <w:tr w:rsidR="00D57D5A" w:rsidRPr="00E45521" w:rsidTr="00E45521">
        <w:trPr>
          <w:trHeight w:val="345"/>
        </w:trPr>
        <w:tc>
          <w:tcPr>
            <w:tcW w:w="13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96243parent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-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/S</w:t>
            </w:r>
          </w:p>
        </w:tc>
        <w:tc>
          <w:tcPr>
            <w:tcW w:w="7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/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/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D57D5A" w:rsidRPr="00E45521" w:rsidTr="00E45521">
        <w:trPr>
          <w:trHeight w:val="6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-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</w:rPr>
              <w:t>S</w:t>
            </w:r>
            <w:r w:rsidRPr="00E45521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-</w:t>
            </w:r>
            <w:proofErr w:type="spellStart"/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s.acid</w:t>
            </w:r>
            <w:proofErr w:type="spellEnd"/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E455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/S</w:t>
            </w:r>
            <w:r w:rsidR="00FB08CD"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="00FB08CD"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aproof</w:t>
            </w:r>
            <w:proofErr w:type="spellEnd"/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FB08CD"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455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tellurit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</w:tr>
      <w:tr w:rsidR="00D57D5A" w:rsidRPr="00E45521" w:rsidTr="00E45521">
        <w:trPr>
          <w:trHeight w:val="600"/>
        </w:trPr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-2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</w:rPr>
              <w:t>S</w:t>
            </w:r>
            <w:r w:rsidRPr="00E45521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-</w:t>
            </w:r>
            <w:r w:rsidR="00073BB1"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%Nacl, </w:t>
            </w:r>
            <w:proofErr w:type="spellStart"/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s.acid</w:t>
            </w:r>
            <w:proofErr w:type="spellEnd"/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="00762AF9"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E455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E455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aproo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/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</w:tr>
      <w:tr w:rsidR="00D57D5A" w:rsidRPr="00E45521" w:rsidTr="00E4552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4A78F2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-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</w:rPr>
              <w:t>S</w:t>
            </w:r>
            <w:r w:rsidRPr="00E45521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-</w:t>
            </w:r>
            <w:proofErr w:type="spellStart"/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s.acid</w:t>
            </w:r>
            <w:proofErr w:type="spellEnd"/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="00073BB1"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E455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aproo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6D" w:rsidRPr="00E45521" w:rsidRDefault="005F596D" w:rsidP="00073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</w:tr>
      <w:tr w:rsidR="00555CF1" w:rsidRPr="00E45521" w:rsidTr="00E45521">
        <w:trPr>
          <w:trHeight w:val="300"/>
        </w:trPr>
        <w:tc>
          <w:tcPr>
            <w:tcW w:w="14458" w:type="dxa"/>
            <w:gridSpan w:val="17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</w:tcPr>
          <w:p w:rsidR="00555CF1" w:rsidRPr="009B51F8" w:rsidRDefault="00555CF1" w:rsidP="0007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proofErr w:type="gramEnd"/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e exception of the infecting strain (parent), the strains are identified by the day post-inoculation on which spleens  were collected from infected mice (day 70), and the isolate number.</w:t>
            </w:r>
          </w:p>
          <w:p w:rsidR="00555CF1" w:rsidRPr="009B51F8" w:rsidRDefault="00555CF1" w:rsidP="00073B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1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sponses of the isolates to the antimicrobials which varied from the parent are </w:t>
            </w:r>
            <w:r w:rsidRPr="009B51F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bolded </w:t>
            </w:r>
            <w:r w:rsidRPr="009B51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more resistant) or </w:t>
            </w:r>
            <w:r w:rsidRPr="009B51F8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</w:rPr>
              <w:t>grey</w:t>
            </w:r>
            <w:r w:rsidRPr="009B51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ore sensitive).</w:t>
            </w:r>
          </w:p>
          <w:p w:rsidR="00555CF1" w:rsidRPr="009B51F8" w:rsidRDefault="00555CF1" w:rsidP="0007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itivities</w:t>
            </w:r>
            <w:proofErr w:type="spellEnd"/>
            <w:proofErr w:type="gramEnd"/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ere determined with the Gen</w:t>
            </w:r>
            <w:r w:rsidR="00C16809"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 p</w:t>
            </w:r>
            <w:r w:rsidR="00250A89"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l of 23 chemicals (</w:t>
            </w:r>
            <w:proofErr w:type="spellStart"/>
            <w:r w:rsid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</w:t>
            </w:r>
            <w:proofErr w:type="spellEnd"/>
            <w:r w:rsidR="00250A89"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. The </w:t>
            </w:r>
            <w:proofErr w:type="spellStart"/>
            <w:r w:rsid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</w:t>
            </w:r>
            <w:proofErr w:type="spellEnd"/>
            <w:r w:rsidR="009B51F8"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teria were used for resistance (R), &gt;</w:t>
            </w:r>
            <w:r w:rsidR="00C16809"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 positive control OD</w:t>
            </w:r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30</w:t>
            </w:r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ensitive (S), &lt;50% pos. control, and borderline (R/S).</w:t>
            </w:r>
          </w:p>
          <w:p w:rsidR="00555CF1" w:rsidRPr="009B51F8" w:rsidRDefault="00555CF1" w:rsidP="0007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itivities</w:t>
            </w:r>
            <w:proofErr w:type="spellEnd"/>
            <w:proofErr w:type="gramEnd"/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specific chemicals and antimicrobial peptides </w:t>
            </w:r>
            <w:r w:rsidR="00E747A1"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re</w:t>
            </w:r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termined by OD</w:t>
            </w:r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30</w:t>
            </w:r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adings: values  &gt;75%  positive control  (resistant</w:t>
            </w:r>
            <w:r w:rsidR="00C16809"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R), values &gt;50%, &lt;75% pos. ctrl (borderline</w:t>
            </w:r>
            <w:r w:rsidR="00C16809"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C16809"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/S),</w:t>
            </w:r>
            <w:r w:rsidR="00615285"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C16809"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 pos. ctrl (Sensitive</w:t>
            </w:r>
            <w:r w:rsidR="00C16809"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C16809"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), and  &lt;2x negative control (highly sensitive</w:t>
            </w:r>
            <w:r w:rsidR="00C16809"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C16809"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+).</w:t>
            </w:r>
          </w:p>
          <w:p w:rsidR="00555CF1" w:rsidRPr="009B51F8" w:rsidRDefault="00555CF1" w:rsidP="0007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in</w:t>
            </w:r>
            <w:proofErr w:type="spellEnd"/>
            <w:proofErr w:type="gramEnd"/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96243 varies in chemical sensitivities depending on the source of the strain</w:t>
            </w:r>
            <w:r w:rsidR="00E747A1"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it also </w:t>
            </w:r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hibit</w:t>
            </w:r>
            <w:r w:rsidR="00E747A1"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ter-experimental variability (same strain). Responses to several chemicals in the </w:t>
            </w:r>
            <w:r w:rsid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</w:t>
            </w:r>
            <w:bookmarkStart w:id="4" w:name="_GoBack"/>
            <w:bookmarkEnd w:id="4"/>
            <w:r w:rsidR="00615285"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em</w:t>
            </w:r>
            <w:r w:rsidR="00615285"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wed this variability (footnote e). Thus the parent strain was included in all experiments for comparison with the isolates; results of several assays are shown.</w:t>
            </w:r>
          </w:p>
          <w:p w:rsidR="00555CF1" w:rsidRPr="009B51F8" w:rsidRDefault="00555CF1" w:rsidP="0007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proofErr w:type="spellEnd"/>
            <w:proofErr w:type="gramEnd"/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</w:t>
            </w:r>
            <w:proofErr w:type="spellEnd"/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xperiments, strain K96243 was  resistant to 11 </w:t>
            </w:r>
            <w:r w:rsidR="00C16809"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3</w:t>
            </w:r>
            <w:r w:rsidR="00C16809"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ditions</w:t>
            </w:r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1% </w:t>
            </w:r>
            <w:proofErr w:type="spellStart"/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Cl</w:t>
            </w:r>
            <w:proofErr w:type="spellEnd"/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Na lactate, pH5 and 6, tetrazolium blue and purple, vancomycin, rifampin, </w:t>
            </w:r>
            <w:proofErr w:type="spellStart"/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comycin</w:t>
            </w:r>
            <w:proofErr w:type="spellEnd"/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leandomycin</w:t>
            </w:r>
            <w:proofErr w:type="spellEnd"/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nd minocycline.</w:t>
            </w:r>
            <w:r w:rsidR="00615285"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It w</w:t>
            </w:r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usually sensitive to 8-10</w:t>
            </w:r>
            <w:r w:rsidR="00C16809"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ditions</w:t>
            </w:r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Cl</w:t>
            </w:r>
            <w:proofErr w:type="spellEnd"/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%, 8%), </w:t>
            </w:r>
            <w:proofErr w:type="spellStart"/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sidic</w:t>
            </w:r>
            <w:proofErr w:type="spellEnd"/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, D-serine, guanidine </w:t>
            </w:r>
            <w:proofErr w:type="spellStart"/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l</w:t>
            </w:r>
            <w:proofErr w:type="spellEnd"/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Cl</w:t>
            </w:r>
            <w:proofErr w:type="spellEnd"/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a butyrate</w:t>
            </w:r>
            <w:proofErr w:type="gramStart"/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 Na</w:t>
            </w:r>
            <w:proofErr w:type="gramEnd"/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romate. It was variable to niaproof4, K tellurite, </w:t>
            </w:r>
            <w:proofErr w:type="spellStart"/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treonam</w:t>
            </w:r>
            <w:proofErr w:type="spellEnd"/>
            <w:r w:rsidR="00073BB1"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073BB1"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lidixic</w:t>
            </w:r>
            <w:proofErr w:type="spellEnd"/>
            <w:r w:rsidR="00073BB1"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, and sometimes </w:t>
            </w:r>
            <w:proofErr w:type="spellStart"/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sidic</w:t>
            </w:r>
            <w:proofErr w:type="spellEnd"/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.</w:t>
            </w:r>
            <w:r w:rsidR="00615285"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 the individual chemical sensitivity assays, K96243 was generally highly sensitive (S+) </w:t>
            </w:r>
            <w:proofErr w:type="gramStart"/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 4</w:t>
            </w:r>
            <w:proofErr w:type="gramEnd"/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="00C16809"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Cl</w:t>
            </w:r>
            <w:proofErr w:type="spellEnd"/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 to 1%</w:t>
            </w:r>
            <w:r w:rsidR="00C16809"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Cl</w:t>
            </w:r>
            <w:proofErr w:type="spellEnd"/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S to low </w:t>
            </w:r>
            <w:proofErr w:type="spellStart"/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aproof</w:t>
            </w:r>
            <w:proofErr w:type="spellEnd"/>
            <w:r w:rsidR="00C16809"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11%) and R to 0.03%; it was R to low (5 </w:t>
            </w:r>
            <w:r w:rsidR="00C16809"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</w:t>
            </w:r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/ml) and S+ to high (50 </w:t>
            </w:r>
            <w:r w:rsidR="00C16809"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</w:t>
            </w:r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/ml) </w:t>
            </w:r>
            <w:proofErr w:type="spellStart"/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lidixic</w:t>
            </w:r>
            <w:proofErr w:type="spellEnd"/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.</w:t>
            </w:r>
          </w:p>
          <w:p w:rsidR="00555CF1" w:rsidRPr="004A78F2" w:rsidRDefault="005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  <w:proofErr w:type="spellEnd"/>
            <w:proofErr w:type="gramEnd"/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16809"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 as K96243 parent (</w:t>
            </w:r>
            <w:r w:rsidR="00615285"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change</w:t>
            </w:r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. </w:t>
            </w:r>
            <w:proofErr w:type="spellStart"/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16809"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9B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one</w:t>
            </w:r>
          </w:p>
        </w:tc>
      </w:tr>
      <w:bookmarkEnd w:id="2"/>
      <w:bookmarkEnd w:id="3"/>
    </w:tbl>
    <w:p w:rsidR="00AE3D96" w:rsidRDefault="00AE3D96"/>
    <w:sectPr w:rsidR="00AE3D96" w:rsidSect="00A0414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03C5" w:rsidRDefault="005C03C5" w:rsidP="005F596D">
      <w:pPr>
        <w:spacing w:after="0" w:line="240" w:lineRule="auto"/>
      </w:pPr>
      <w:r>
        <w:separator/>
      </w:r>
    </w:p>
  </w:endnote>
  <w:endnote w:type="continuationSeparator" w:id="0">
    <w:p w:rsidR="005C03C5" w:rsidRDefault="005C03C5" w:rsidP="005F59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03C5" w:rsidRDefault="005C03C5" w:rsidP="005F596D">
      <w:pPr>
        <w:spacing w:after="0" w:line="240" w:lineRule="auto"/>
      </w:pPr>
      <w:r>
        <w:separator/>
      </w:r>
    </w:p>
  </w:footnote>
  <w:footnote w:type="continuationSeparator" w:id="0">
    <w:p w:rsidR="005C03C5" w:rsidRDefault="005C03C5" w:rsidP="005F59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96D"/>
    <w:rsid w:val="00073BB1"/>
    <w:rsid w:val="000B306A"/>
    <w:rsid w:val="00250A89"/>
    <w:rsid w:val="004A78F2"/>
    <w:rsid w:val="004E4054"/>
    <w:rsid w:val="00555CF1"/>
    <w:rsid w:val="005749E3"/>
    <w:rsid w:val="005C03C5"/>
    <w:rsid w:val="005F596D"/>
    <w:rsid w:val="00615285"/>
    <w:rsid w:val="00626A48"/>
    <w:rsid w:val="00651951"/>
    <w:rsid w:val="006A1AAB"/>
    <w:rsid w:val="007038F7"/>
    <w:rsid w:val="00762AF9"/>
    <w:rsid w:val="00783411"/>
    <w:rsid w:val="008379FE"/>
    <w:rsid w:val="009B51F8"/>
    <w:rsid w:val="00A0414C"/>
    <w:rsid w:val="00AD6C27"/>
    <w:rsid w:val="00AE3D96"/>
    <w:rsid w:val="00C16809"/>
    <w:rsid w:val="00C940A4"/>
    <w:rsid w:val="00D57D5A"/>
    <w:rsid w:val="00E45521"/>
    <w:rsid w:val="00E747A1"/>
    <w:rsid w:val="00E91FFA"/>
    <w:rsid w:val="00FB08CD"/>
    <w:rsid w:val="00FF0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59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596D"/>
  </w:style>
  <w:style w:type="paragraph" w:styleId="Footer">
    <w:name w:val="footer"/>
    <w:basedOn w:val="Normal"/>
    <w:link w:val="FooterChar"/>
    <w:uiPriority w:val="99"/>
    <w:unhideWhenUsed/>
    <w:rsid w:val="005F59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596D"/>
  </w:style>
  <w:style w:type="paragraph" w:styleId="BalloonText">
    <w:name w:val="Balloon Text"/>
    <w:basedOn w:val="Normal"/>
    <w:link w:val="BalloonTextChar"/>
    <w:uiPriority w:val="99"/>
    <w:semiHidden/>
    <w:unhideWhenUsed/>
    <w:rsid w:val="00AD6C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C2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59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596D"/>
  </w:style>
  <w:style w:type="paragraph" w:styleId="Footer">
    <w:name w:val="footer"/>
    <w:basedOn w:val="Normal"/>
    <w:link w:val="FooterChar"/>
    <w:uiPriority w:val="99"/>
    <w:unhideWhenUsed/>
    <w:rsid w:val="005F59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596D"/>
  </w:style>
  <w:style w:type="paragraph" w:styleId="BalloonText">
    <w:name w:val="Balloon Text"/>
    <w:basedOn w:val="Normal"/>
    <w:link w:val="BalloonTextChar"/>
    <w:uiPriority w:val="99"/>
    <w:semiHidden/>
    <w:unhideWhenUsed/>
    <w:rsid w:val="00AD6C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C2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530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6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9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2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inickLR</dc:creator>
  <cp:lastModifiedBy>Welkos, Susan L CIV USARMY MEDCOM USAMRIID (US)</cp:lastModifiedBy>
  <cp:revision>2</cp:revision>
  <dcterms:created xsi:type="dcterms:W3CDTF">2016-07-04T20:22:00Z</dcterms:created>
  <dcterms:modified xsi:type="dcterms:W3CDTF">2016-07-04T20:22:00Z</dcterms:modified>
</cp:coreProperties>
</file>